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24C" w:rsidRPr="0076624C" w:rsidRDefault="0076624C" w:rsidP="0076624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bookmarkStart w:id="0" w:name="_GoBack"/>
      <w:bookmarkEnd w:id="0"/>
    </w:p>
    <w:p w:rsidR="0076624C" w:rsidRPr="0076624C" w:rsidRDefault="0076624C" w:rsidP="0076624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r w:rsidRPr="0076624C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Table S2. Clinical and laboratory characteristics of patients with AML without DNMT3A mutations from the 12 included studies.</w:t>
      </w:r>
    </w:p>
    <w:tbl>
      <w:tblPr>
        <w:tblW w:w="0" w:type="auto"/>
        <w:tblInd w:w="-180" w:type="dxa"/>
        <w:tblLayout w:type="fixed"/>
        <w:tblLook w:val="0000" w:firstRow="0" w:lastRow="0" w:firstColumn="0" w:lastColumn="0" w:noHBand="0" w:noVBand="0"/>
      </w:tblPr>
      <w:tblGrid>
        <w:gridCol w:w="1395"/>
        <w:gridCol w:w="1035"/>
        <w:gridCol w:w="105"/>
        <w:gridCol w:w="1620"/>
        <w:gridCol w:w="1455"/>
        <w:gridCol w:w="165"/>
        <w:gridCol w:w="1335"/>
        <w:gridCol w:w="2145"/>
        <w:gridCol w:w="375"/>
        <w:gridCol w:w="2250"/>
        <w:gridCol w:w="1290"/>
        <w:gridCol w:w="1450"/>
      </w:tblGrid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4620" w:type="dxa"/>
            <w:gridSpan w:val="12"/>
            <w:tcBorders>
              <w:top w:val="single" w:sz="12" w:space="0" w:color="auto"/>
              <w:bottom w:val="single" w:sz="8" w:space="0" w:color="auto"/>
            </w:tcBorders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1196"/>
        </w:trPr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First </w:t>
            </w:r>
            <w:proofErr w:type="spellStart"/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athor</w:t>
            </w:r>
            <w:proofErr w:type="spellEnd"/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ECO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G</w:t>
            </w:r>
            <w:r w:rsidRPr="0076624C">
              <w:rPr>
                <w:rFonts w:ascii="MS Mincho" w:eastAsia="MS Mincho" w:hAnsi="MS Mincho" w:cs="MS Mincho" w:hint="eastAsia"/>
                <w:kern w:val="2"/>
                <w:sz w:val="24"/>
                <w:szCs w:val="24"/>
                <w:vertAlign w:val="superscript"/>
                <w:lang w:eastAsia="zh-CN"/>
              </w:rPr>
              <w:t>◇</w:t>
            </w:r>
          </w:p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N.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of P.)</w:t>
            </w:r>
          </w:p>
        </w:tc>
        <w:tc>
          <w:tcPr>
            <w:tcW w:w="172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edian percentage of bone marrow blast, %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（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range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edian white-cell count, ×10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/L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range)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Platelet count, ×10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/L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range)</w:t>
            </w:r>
          </w:p>
        </w:tc>
        <w:tc>
          <w:tcPr>
            <w:tcW w:w="21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Cytogenetics</w:t>
            </w:r>
            <w:proofErr w:type="spellEnd"/>
          </w:p>
        </w:tc>
        <w:tc>
          <w:tcPr>
            <w:tcW w:w="262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lecular abnormalities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NPM1/FL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T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3 </w:t>
            </w:r>
            <w:r w:rsidRPr="0076624C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-ITD </w:t>
            </w: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utation risk group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Treatment protocols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mothy J. Ley</w:t>
            </w:r>
          </w:p>
        </w:tc>
        <w:tc>
          <w:tcPr>
            <w:tcW w:w="1140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9.4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50.8-88.0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.8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6.5-105.1)</w:t>
            </w:r>
          </w:p>
        </w:tc>
        <w:tc>
          <w:tcPr>
            <w:tcW w:w="1335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6; t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5;17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5; t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8;21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2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6)/t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6;16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0; del5/del5(q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del7/del7(q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7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)/t(3;3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6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somy</w:t>
            </w:r>
            <w:proofErr w:type="spellEnd"/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,1; trisomy13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3; 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225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7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8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2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29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Yang Shen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5.0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2.5-97.0)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.1-447.6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32"/>
                <w:szCs w:val="32"/>
                <w:vertAlign w:val="superscript"/>
                <w:lang w:eastAsia="zh-CN"/>
              </w:rPr>
              <w:t>★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elicitas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hol</w:t>
            </w:r>
            <w:proofErr w:type="spellEnd"/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(101); </w:t>
            </w:r>
          </w:p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47); 2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50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7.3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5-284)</w:t>
            </w:r>
          </w:p>
        </w:tc>
        <w:tc>
          <w:tcPr>
            <w:tcW w:w="150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4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-624)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90</w:t>
            </w:r>
          </w:p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7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5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; N-RAS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35; b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62; 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Hsin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-An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Hou</w:t>
            </w:r>
            <w:proofErr w:type="spellEnd"/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.26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-456.73)</w:t>
            </w:r>
            <w:r w:rsidRPr="0076624C">
              <w:rPr>
                <w:rFonts w:ascii="MS Mincho" w:eastAsia="MS Mincho" w:hAnsi="MS Mincho" w:cs="MS Mincho" w:hint="eastAsia"/>
                <w:kern w:val="2"/>
                <w:sz w:val="24"/>
                <w:szCs w:val="24"/>
                <w:vertAlign w:val="superscript"/>
                <w:lang w:eastAsia="zh-CN"/>
              </w:rPr>
              <w:t>◆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5.9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12-627.8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9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-802)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72; t(15;17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8; t(8;21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42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6)/t(16;16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9; del5/del5(q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del7/del7(q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23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somy</w:t>
            </w:r>
            <w:proofErr w:type="spellEnd"/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; 11q23,16; </w:t>
            </w:r>
            <w:proofErr w:type="spellStart"/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nosomy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, 195; 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2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6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3; FLT3-TK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9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3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9; N-RAS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3; K-RAS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5; PTPN1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; TET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9; WT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1; CEBPA 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3; MLL-P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; KIT 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5; RUX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4; ASXL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6; JAK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lastRenderedPageBreak/>
              <w:t>Jana Markova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LT3-ITD,4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 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A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ennevil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l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e</w:t>
            </w:r>
            <w:proofErr w:type="spellEnd"/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.0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7-250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8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8; FLT3-TKD,2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4;WT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; CEBPA 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2;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6; b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Guido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Marcucci</w:t>
            </w:r>
            <w:proofErr w:type="spellEnd"/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6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7-96)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.4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9-450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1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7-850)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46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5; FLT3-TK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1;  TET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7; WT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8; CEBPA 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8;  MLL-P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3; b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 or auto-HSC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T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32"/>
                <w:szCs w:val="32"/>
                <w:vertAlign w:val="superscript"/>
                <w:lang w:eastAsia="zh-CN"/>
              </w:rPr>
              <w:t>☆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Jay P. Patel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Ana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lávia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búrci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Ribeiro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8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-98)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2.9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.1-278.0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4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0-494)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122;  t(8;21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35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6)/t(16;16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; del5/del5(q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; del7/del7(q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24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)/t(3;3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27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somy</w:t>
            </w:r>
            <w:proofErr w:type="spellEnd"/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7;  11q23,25; </w:t>
            </w:r>
            <w:proofErr w:type="spellStart"/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nosomy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, 22; 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0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7; FLT3-TK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3; N-RAS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; K-RAS, 1;WT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; CEBPA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8; KIT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Xu, Y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stronoff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 F</w:t>
            </w:r>
          </w:p>
        </w:tc>
        <w:tc>
          <w:tcPr>
            <w:tcW w:w="114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4); 1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74);</w:t>
            </w:r>
          </w:p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3); 3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0)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6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52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6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; CEBPA 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0; b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8; 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</w:t>
            </w:r>
          </w:p>
        </w:tc>
      </w:tr>
      <w:tr w:rsidR="0076624C" w:rsidRPr="0076624C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erena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I.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aidzik</w:t>
            </w:r>
            <w:proofErr w:type="spellEnd"/>
          </w:p>
        </w:tc>
        <w:tc>
          <w:tcPr>
            <w:tcW w:w="1140" w:type="dxa"/>
            <w:gridSpan w:val="2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3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-100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.3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2-372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9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-993)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526;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)/t(3;3)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; trisomy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; 11q23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27; 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16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41; FLT3-IT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61; FLT3-TKD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7; IDH1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2; IDH2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9; CEBPA,</w:t>
            </w:r>
            <w:r w:rsidRPr="0076624C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76624C" w:rsidRPr="0076624C" w:rsidRDefault="0076624C" w:rsidP="0076624C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76624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</w:tbl>
    <w:p w:rsidR="0076624C" w:rsidRPr="0076624C" w:rsidRDefault="0076624C" w:rsidP="0076624C">
      <w:pPr>
        <w:widowControl w:val="0"/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  <w:r w:rsidRPr="0076624C">
        <w:rPr>
          <w:rFonts w:ascii="MS Mincho" w:eastAsia="MS Mincho" w:hAnsi="MS Mincho" w:cs="MS Mincho" w:hint="eastAsia"/>
          <w:kern w:val="2"/>
          <w:sz w:val="16"/>
          <w:szCs w:val="16"/>
          <w:lang w:eastAsia="zh-CN"/>
        </w:rPr>
        <w:t>◇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, ECOG performance status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 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indicates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 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Eastern Cooperative Oncology Group; </w:t>
      </w:r>
      <w:r w:rsidRPr="0076624C">
        <w:rPr>
          <w:rFonts w:ascii="MS Mincho" w:eastAsia="MS Mincho" w:hAnsi="MS Mincho" w:cs="MS Mincho" w:hint="eastAsia"/>
          <w:kern w:val="2"/>
          <w:sz w:val="16"/>
          <w:szCs w:val="16"/>
          <w:lang w:eastAsia="zh-CN"/>
        </w:rPr>
        <w:t>◆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, absolute count,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 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×10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eastAsia="zh-CN"/>
        </w:rPr>
        <w:t>9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/L;</w:t>
      </w:r>
    </w:p>
    <w:p w:rsidR="0076624C" w:rsidRPr="0076624C" w:rsidRDefault="0076624C" w:rsidP="0076624C">
      <w:pPr>
        <w:widowControl w:val="0"/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  <w:proofErr w:type="gramStart"/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a</w:t>
      </w:r>
      <w:proofErr w:type="gramEnd"/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, 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is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defined as either wild-type NPM1 regardless of the status of FLT3-ITD or positive FLT3-ITD regardless of the status of NPM1;</w:t>
      </w:r>
    </w:p>
    <w:p w:rsidR="0076624C" w:rsidRPr="0076624C" w:rsidRDefault="0076624C" w:rsidP="0076624C">
      <w:pPr>
        <w:widowControl w:val="0"/>
        <w:spacing w:after="0" w:line="240" w:lineRule="auto"/>
        <w:jc w:val="both"/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</w:pPr>
      <w:proofErr w:type="gramStart"/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b</w:t>
      </w:r>
      <w:proofErr w:type="gramEnd"/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, 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is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defined as mutant NPM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1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and the absence of FLT3-ITD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; 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—, indicates there </w:t>
      </w:r>
      <w:r w:rsidRPr="0076624C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is</w:t>
      </w:r>
      <w:r w:rsidRPr="0076624C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no related data presented;</w:t>
      </w:r>
    </w:p>
    <w:p w:rsidR="0076624C" w:rsidRPr="0076624C" w:rsidRDefault="0076624C" w:rsidP="0076624C">
      <w:pPr>
        <w:widowControl w:val="0"/>
        <w:spacing w:after="0" w:line="240" w:lineRule="auto"/>
        <w:jc w:val="both"/>
        <w:rPr>
          <w:rFonts w:ascii="Times New Roman" w:eastAsia="SimSun" w:hAnsi="Times New Roman" w:cs="Times New Roman" w:hint="eastAsia"/>
          <w:kern w:val="2"/>
          <w:sz w:val="32"/>
          <w:szCs w:val="32"/>
          <w:vertAlign w:val="superscript"/>
          <w:lang w:eastAsia="zh-CN"/>
        </w:rPr>
      </w:pPr>
      <w:r w:rsidRPr="0076624C">
        <w:rPr>
          <w:rFonts w:ascii="Times New Roman" w:eastAsia="SimSun" w:hAnsi="Times New Roman" w:cs="Times New Roman" w:hint="eastAsia"/>
          <w:kern w:val="2"/>
          <w:sz w:val="16"/>
          <w:szCs w:val="16"/>
          <w:lang w:eastAsia="zh-CN"/>
        </w:rPr>
        <w:lastRenderedPageBreak/>
        <w:t>★</w:t>
      </w:r>
      <w:r w:rsidRPr="0076624C">
        <w:rPr>
          <w:rFonts w:ascii="Times New Roman" w:eastAsia="SimSun" w:hAnsi="Times New Roman" w:cs="Times New Roman" w:hint="eastAsia"/>
          <w:kern w:val="2"/>
          <w:sz w:val="32"/>
          <w:szCs w:val="32"/>
          <w:vertAlign w:val="superscript"/>
          <w:lang w:eastAsia="zh-CN"/>
        </w:rPr>
        <w:t>, allogeneic hematopoietic stem cell transplantation;</w:t>
      </w:r>
    </w:p>
    <w:p w:rsidR="0076624C" w:rsidRPr="0076624C" w:rsidRDefault="0076624C" w:rsidP="0076624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32"/>
          <w:szCs w:val="32"/>
          <w:vertAlign w:val="superscript"/>
          <w:lang w:eastAsia="zh-CN"/>
        </w:rPr>
      </w:pPr>
      <w:r w:rsidRPr="0076624C">
        <w:rPr>
          <w:rFonts w:ascii="Times New Roman" w:eastAsia="SimSun" w:hAnsi="Times New Roman" w:cs="Times New Roman" w:hint="eastAsia"/>
          <w:kern w:val="2"/>
          <w:sz w:val="16"/>
          <w:szCs w:val="16"/>
          <w:lang w:eastAsia="zh-CN"/>
        </w:rPr>
        <w:t>☆</w:t>
      </w:r>
      <w:r w:rsidRPr="0076624C">
        <w:rPr>
          <w:rFonts w:ascii="Times New Roman" w:eastAsia="SimSun" w:hAnsi="Times New Roman" w:cs="Times New Roman" w:hint="eastAsia"/>
          <w:kern w:val="2"/>
          <w:sz w:val="32"/>
          <w:szCs w:val="32"/>
          <w:vertAlign w:val="superscript"/>
          <w:lang w:eastAsia="zh-CN"/>
        </w:rPr>
        <w:t>, autologous hematopoietic stem cell transplantation.</w:t>
      </w:r>
    </w:p>
    <w:p w:rsidR="0076624C" w:rsidRPr="0076624C" w:rsidRDefault="0076624C" w:rsidP="0076624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</w:p>
    <w:p w:rsidR="005A41FE" w:rsidRDefault="005A41FE"/>
    <w:sectPr w:rsidR="005A41FE">
      <w:pgSz w:w="16838" w:h="11906" w:orient="landscape"/>
      <w:pgMar w:top="1803" w:right="1440" w:bottom="1803" w:left="1440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24C"/>
    <w:rsid w:val="005A41FE"/>
    <w:rsid w:val="0076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CD450-7355-46AE-87E0-ECBE2D8F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10T04:33:00Z</dcterms:created>
  <dcterms:modified xsi:type="dcterms:W3CDTF">2014-03-10T04:33:00Z</dcterms:modified>
</cp:coreProperties>
</file>